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649A3" w14:textId="1F92369A" w:rsidR="00760CE8" w:rsidRPr="00DC45C4" w:rsidRDefault="001C3D70" w:rsidP="00760CE8">
      <w:pPr>
        <w:autoSpaceDE w:val="0"/>
        <w:autoSpaceDN w:val="0"/>
        <w:adjustRightInd w:val="0"/>
        <w:spacing w:line="480" w:lineRule="auto"/>
        <w:jc w:val="center"/>
        <w:rPr>
          <w:rFonts w:eastAsia="宋体" w:cs="Times New Roman"/>
          <w:sz w:val="24"/>
          <w:szCs w:val="24"/>
        </w:rPr>
      </w:pPr>
      <w:r w:rsidRPr="00DC45C4">
        <w:rPr>
          <w:rFonts w:eastAsia="宋体" w:cs="Times New Roman"/>
          <w:kern w:val="0"/>
          <w:sz w:val="24"/>
          <w:szCs w:val="24"/>
        </w:rPr>
        <w:t xml:space="preserve">S1 </w:t>
      </w:r>
      <w:r w:rsidRPr="00DC45C4">
        <w:rPr>
          <w:rFonts w:eastAsia="宋体" w:cs="Times New Roman" w:hint="eastAsia"/>
          <w:kern w:val="0"/>
          <w:sz w:val="24"/>
          <w:szCs w:val="24"/>
        </w:rPr>
        <w:t>Table</w:t>
      </w:r>
      <w:r w:rsidRPr="00DC45C4">
        <w:rPr>
          <w:rFonts w:eastAsia="宋体" w:cs="Times New Roman"/>
          <w:kern w:val="0"/>
          <w:sz w:val="24"/>
          <w:szCs w:val="24"/>
        </w:rPr>
        <w:t>. Cox model for restenosis or stent thrombosis 1 year after PCI</w:t>
      </w:r>
    </w:p>
    <w:tbl>
      <w:tblPr>
        <w:tblW w:w="9016" w:type="dxa"/>
        <w:jc w:val="center"/>
        <w:tblLook w:val="04A0" w:firstRow="1" w:lastRow="0" w:firstColumn="1" w:lastColumn="0" w:noHBand="0" w:noVBand="1"/>
      </w:tblPr>
      <w:tblGrid>
        <w:gridCol w:w="340"/>
        <w:gridCol w:w="4338"/>
        <w:gridCol w:w="1027"/>
        <w:gridCol w:w="1015"/>
        <w:gridCol w:w="700"/>
        <w:gridCol w:w="802"/>
        <w:gridCol w:w="794"/>
      </w:tblGrid>
      <w:tr w:rsidR="00F64FAE" w:rsidRPr="00DC45C4" w14:paraId="11121058" w14:textId="77777777" w:rsidTr="00A37019">
        <w:trPr>
          <w:trHeight w:val="170"/>
          <w:tblHeader/>
          <w:jc w:val="center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211E5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259A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fluencing factors</w:t>
            </w: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0739D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ameter estimat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032D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3B3E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χ</w:t>
            </w: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F7FA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12A7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zard ratio</w:t>
            </w:r>
          </w:p>
        </w:tc>
      </w:tr>
      <w:tr w:rsidR="00F64FAE" w:rsidRPr="00DC45C4" w14:paraId="4ED3EED3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BCC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licy implement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BB4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8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6A8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D83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BD00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9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8EFA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329</w:t>
            </w:r>
          </w:p>
        </w:tc>
      </w:tr>
      <w:tr w:rsidR="00F64FAE" w:rsidRPr="00DC45C4" w14:paraId="10ACE10A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4F9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82A7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B00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0E5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843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F95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64FAE" w:rsidRPr="00DC45C4" w14:paraId="52193EC9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047D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10AB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0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411E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.95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034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3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6DE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E57B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8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64FE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F64FAE" w:rsidRPr="00DC45C4" w14:paraId="52AC60D8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8F0B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73A9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BFE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.16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41B3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3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1C04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6A7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4D18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F64FAE" w:rsidRPr="00DC45C4" w14:paraId="1B50D96A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11E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6CC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97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406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7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59C0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0CA3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0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CD03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F64FAE" w:rsidRPr="00DC45C4" w14:paraId="55907C03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B83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insur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3650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28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7DF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3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63F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EE03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E4A5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F64FAE" w:rsidRPr="00DC45C4" w14:paraId="006C8A35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27D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3F41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8325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6D0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145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763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64FAE" w:rsidRPr="00DC45C4" w14:paraId="679CD994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D38A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4F7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42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6B7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943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CF9B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3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4E0B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53</w:t>
            </w:r>
          </w:p>
        </w:tc>
      </w:tr>
      <w:tr w:rsidR="00F64FAE" w:rsidRPr="00DC45C4" w14:paraId="19DA881E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DF4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1E6E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42EB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2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0CD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2572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4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51DD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F64FAE" w:rsidRPr="00DC45C4" w14:paraId="7BA7CC1E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1E6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DF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49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83EB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03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9F24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20F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3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708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F64FAE" w:rsidRPr="00DC45C4" w14:paraId="5AACD66C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122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B77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6.25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42A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6272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9BCB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8B26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E076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727E4E03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8FB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6AA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31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BDA9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8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D76F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8B66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9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AC3C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368</w:t>
            </w:r>
          </w:p>
        </w:tc>
      </w:tr>
      <w:tr w:rsidR="00F64FAE" w:rsidRPr="00DC45C4" w14:paraId="780EA7B0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CF95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892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84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9685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7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5CDB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3705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1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7F3A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6.315</w:t>
            </w:r>
          </w:p>
        </w:tc>
      </w:tr>
      <w:tr w:rsidR="00F64FAE" w:rsidRPr="00DC45C4" w14:paraId="79392B36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00C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C8F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5.97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883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57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9F55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706C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B254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6C6EAA79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9A2" w14:textId="77777777" w:rsidR="00760CE8" w:rsidRPr="00DC45C4" w:rsidRDefault="001C3D70" w:rsidP="00386A60">
            <w:pPr>
              <w:widowControl/>
              <w:spacing w:line="36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BG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EC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.4908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834DF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2906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123E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B4D6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53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5454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2.071</w:t>
            </w:r>
          </w:p>
        </w:tc>
      </w:tr>
      <w:tr w:rsidR="00F64FAE" w:rsidRPr="00DC45C4" w14:paraId="6CB101FD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851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rtiary hospital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9F13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.3376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C7B4A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72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32821F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6E0F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12765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F64FAE" w:rsidRPr="00DC45C4" w14:paraId="5E643BFE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EDE" w14:textId="77777777" w:rsidR="00760CE8" w:rsidRPr="00DC45C4" w:rsidRDefault="001C3D70" w:rsidP="00386A60">
            <w:pPr>
              <w:widowControl/>
              <w:spacing w:line="360" w:lineRule="auto"/>
              <w:ind w:left="200" w:rightChars="-52" w:right="-109" w:hangingChars="100" w:hanging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YHA or Killip functional classification (reference: I)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C382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2B8A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E3AC2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0CDFC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B2E83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64FAE" w:rsidRPr="00DC45C4" w14:paraId="412B3C2C" w14:textId="77777777" w:rsidTr="00A37019">
        <w:trPr>
          <w:trHeight w:val="20"/>
          <w:jc w:val="center"/>
        </w:trPr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6866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4D3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4F57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6.7081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8A8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8445.0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59A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11C4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6B9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3BE4B107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464B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AB6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I or 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C30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26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AFA2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BDA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ADC6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4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534D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F64FAE" w:rsidRPr="00DC45C4" w14:paraId="0BC03F41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D47" w14:textId="77777777" w:rsidR="00760CE8" w:rsidRPr="00DC45C4" w:rsidRDefault="001C3D70" w:rsidP="00386A60">
            <w:pPr>
              <w:widowControl/>
              <w:spacing w:line="360" w:lineRule="auto"/>
              <w:ind w:left="200" w:rightChars="-49" w:right="-103" w:hangingChars="100" w:hanging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coronary stents implanted (reference: 1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0E6C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913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060B2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A81DB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46555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64FAE" w:rsidRPr="00DC45C4" w14:paraId="0B15673B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E21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F6B2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EFB49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510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AD34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32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8D1CA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521A8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305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8D37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.119</w:t>
            </w:r>
          </w:p>
        </w:tc>
      </w:tr>
      <w:tr w:rsidR="00F64FAE" w:rsidRPr="00DC45C4" w14:paraId="4858E4AC" w14:textId="77777777" w:rsidTr="00A37019">
        <w:trPr>
          <w:trHeight w:val="20"/>
          <w:jc w:val="center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0498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B23F9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FB862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6.0425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178E5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5900.0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7C0C9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B9F75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12D70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3B5B1E49" w14:textId="77777777" w:rsidTr="00A37019">
        <w:trPr>
          <w:trHeight w:val="20"/>
          <w:jc w:val="center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32A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C38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 or more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50F64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6.7144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C615E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9362.0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03EA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11923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E2697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4A33BF88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F89" w14:textId="77777777" w:rsidR="00760CE8" w:rsidRPr="00DC45C4" w:rsidRDefault="001C3D70" w:rsidP="00386A60">
            <w:pPr>
              <w:widowControl/>
              <w:spacing w:line="360" w:lineRule="auto"/>
              <w:ind w:left="200" w:hangingChars="100" w:hanging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tpatient medicines used within 1 year after PCI (reference: Other medicine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C84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6450" w14:textId="77777777" w:rsidR="00760CE8" w:rsidRPr="00DC45C4" w:rsidRDefault="00760CE8" w:rsidP="00386A60">
            <w:pPr>
              <w:widowControl/>
              <w:spacing w:line="36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1B2B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0CBF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EA35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64FAE" w:rsidRPr="00DC45C4" w14:paraId="4954871C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79ACD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A6E82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spiri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485F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108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B218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1262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1B3A2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9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5254B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F64FAE" w:rsidRPr="00DC45C4" w14:paraId="1BF53EF7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758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392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lopidogre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0165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243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52D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B397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7062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5936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3.467</w:t>
            </w:r>
          </w:p>
        </w:tc>
      </w:tr>
      <w:tr w:rsidR="00F64FAE" w:rsidRPr="00DC45C4" w14:paraId="1C22083A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51C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2AC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toprolo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F9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.30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C652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5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F8AE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EA39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83B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F64FAE" w:rsidRPr="00DC45C4" w14:paraId="0D43A8A4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456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5B15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icagrel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076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56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AF6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0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9F5E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D0E3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522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4.762</w:t>
            </w:r>
          </w:p>
        </w:tc>
      </w:tr>
      <w:tr w:rsidR="00F64FAE" w:rsidRPr="00DC45C4" w14:paraId="1684CA27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42B0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5319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torvastat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B4FA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89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E54A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1522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9D9C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7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1E7F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F64FAE" w:rsidRPr="00DC45C4" w14:paraId="461CA702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EFBD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0FF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zetimib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8983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59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4D3F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2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17AB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D449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59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D435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F64FAE" w:rsidRPr="00DC45C4" w14:paraId="521EC47F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C294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9337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acubitril/valsart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6A97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35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F2E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7B4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2EF4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4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30AB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F64FAE" w:rsidRPr="00DC45C4" w14:paraId="648CFD4E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4B5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BB1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rimetazidine dihydrochloride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55807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5.6466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EB189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3641.0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DC4A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EF24C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21219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23B8F66F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8A55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F0E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avastatin sodium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046B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3189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47222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48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B668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943B4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8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7112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376</w:t>
            </w:r>
          </w:p>
        </w:tc>
      </w:tr>
      <w:tr w:rsidR="00F64FAE" w:rsidRPr="00DC45C4" w14:paraId="19696839" w14:textId="77777777" w:rsidTr="00A37019">
        <w:trPr>
          <w:trHeight w:val="20"/>
          <w:jc w:val="center"/>
        </w:trPr>
        <w:tc>
          <w:tcPr>
            <w:tcW w:w="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2D4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32D3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icorandil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B14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16.6210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D9D3F8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4825.00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5A444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B9002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9973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06542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F64FAE" w:rsidRPr="00DC45C4" w14:paraId="239AE9EF" w14:textId="77777777" w:rsidTr="00A37019">
        <w:trPr>
          <w:trHeight w:val="20"/>
          <w:jc w:val="center"/>
        </w:trPr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4FA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597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sosorbide dinitrate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1BEA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-0.2084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B5C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1090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527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5729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50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79E4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F64FAE" w:rsidRPr="00DC45C4" w14:paraId="1A688F6D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41F4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F618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suvastat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95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27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44D1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2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C9F6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B983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74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9395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1.313</w:t>
            </w:r>
          </w:p>
        </w:tc>
      </w:tr>
      <w:tr w:rsidR="00F64FAE" w:rsidRPr="00DC45C4" w14:paraId="4F6769BC" w14:textId="77777777" w:rsidTr="00A37019">
        <w:trPr>
          <w:trHeight w:val="20"/>
          <w:jc w:val="center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956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sting global null hypothesi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FFAE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571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3DD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A786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00A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64FAE" w:rsidRPr="00DC45C4" w14:paraId="1278BFFB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3C9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64D7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kelihood rati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862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DFE" w14:textId="77777777" w:rsidR="00760CE8" w:rsidRPr="00DC45C4" w:rsidRDefault="00760CE8" w:rsidP="00386A60">
            <w:pPr>
              <w:widowControl/>
              <w:spacing w:line="36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63AC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94A1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68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A17B" w14:textId="77777777" w:rsidR="00760CE8" w:rsidRPr="00DC45C4" w:rsidRDefault="00760CE8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64FAE" w:rsidRPr="00DC45C4" w14:paraId="4D63B7BC" w14:textId="77777777" w:rsidTr="00A37019">
        <w:trPr>
          <w:trHeight w:val="20"/>
          <w:jc w:val="center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C0EC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F52E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χ</w:t>
            </w: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C45C4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 xml:space="preserve"> Wal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9837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ascii="等线" w:eastAsia="等线" w:hAnsi="等线" w:cs="Arial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39CA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ascii="等线" w:eastAsia="等线" w:hAnsi="等线" w:cs="Arial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DE2FD" w14:textId="77777777" w:rsidR="00760CE8" w:rsidRPr="00DC45C4" w:rsidRDefault="001C3D70" w:rsidP="00386A60">
            <w:pPr>
              <w:widowControl/>
              <w:spacing w:line="36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A6E6" w14:textId="77777777" w:rsidR="00760CE8" w:rsidRPr="00DC45C4" w:rsidRDefault="001C3D70" w:rsidP="00386A60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C45C4">
              <w:rPr>
                <w:rFonts w:eastAsia="等线" w:cs="Times New Roman"/>
                <w:color w:val="000000"/>
                <w:sz w:val="20"/>
                <w:szCs w:val="20"/>
              </w:rPr>
              <w:t>0.88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BF18" w14:textId="77777777" w:rsidR="00760CE8" w:rsidRPr="00DC45C4" w:rsidRDefault="001C3D70" w:rsidP="00386A6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C45C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D1A2CAA" w14:textId="0A27A25E" w:rsidR="00760CE8" w:rsidRPr="00DC45C4" w:rsidRDefault="001C3D70" w:rsidP="00E27C25">
      <w:pPr>
        <w:widowControl/>
        <w:spacing w:line="480" w:lineRule="auto"/>
        <w:rPr>
          <w:rFonts w:eastAsia="宋体" w:cs="Times New Roman"/>
          <w:kern w:val="0"/>
          <w:sz w:val="24"/>
          <w:szCs w:val="24"/>
        </w:rPr>
      </w:pPr>
      <w:r w:rsidRPr="00A37019">
        <w:rPr>
          <w:rFonts w:eastAsia="宋体" w:cs="Times New Roman"/>
          <w:sz w:val="20"/>
          <w:szCs w:val="20"/>
          <w:vertAlign w:val="superscript"/>
        </w:rPr>
        <w:t>a</w:t>
      </w:r>
      <w:r w:rsidRPr="00DC45C4">
        <w:rPr>
          <w:rFonts w:eastAsia="宋体" w:cs="Times New Roman"/>
          <w:sz w:val="20"/>
          <w:szCs w:val="20"/>
        </w:rPr>
        <w:t xml:space="preserve"> All the independent variables in the models were 1-0 variables (1 for “yes”, 0 for “no”); n=6375.</w:t>
      </w:r>
    </w:p>
    <w:p w14:paraId="70306EB1" w14:textId="77777777" w:rsidR="00BC7894" w:rsidRPr="00DC45C4" w:rsidRDefault="00BC7894">
      <w:bookmarkStart w:id="0" w:name="_GoBack"/>
      <w:bookmarkEnd w:id="0"/>
    </w:p>
    <w:sectPr w:rsidR="00BC7894" w:rsidRPr="00DC4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9B8C03" w16cid:durableId="295521C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F3D28" w14:textId="77777777" w:rsidR="006235B8" w:rsidRDefault="006235B8" w:rsidP="00A37019">
      <w:r>
        <w:separator/>
      </w:r>
    </w:p>
  </w:endnote>
  <w:endnote w:type="continuationSeparator" w:id="0">
    <w:p w14:paraId="6D0324B7" w14:textId="77777777" w:rsidR="006235B8" w:rsidRDefault="006235B8" w:rsidP="00A37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002D81" w14:textId="77777777" w:rsidR="006235B8" w:rsidRDefault="006235B8" w:rsidP="00A37019">
      <w:r>
        <w:separator/>
      </w:r>
    </w:p>
  </w:footnote>
  <w:footnote w:type="continuationSeparator" w:id="0">
    <w:p w14:paraId="44546C40" w14:textId="77777777" w:rsidR="006235B8" w:rsidRDefault="006235B8" w:rsidP="00A37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376C22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B3C685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8AA5A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C4CF6F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32B0B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E3EA0E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42207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CC64EB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D4076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E3CC3F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74AB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50435BE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5D87626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2|199|197|188|186|197|205|190|197|185|188|197|189|198|197|205|201|"/>
    <w:docVar w:name="Username" w:val="Editor"/>
  </w:docVars>
  <w:rsids>
    <w:rsidRoot w:val="00760CE8"/>
    <w:rsid w:val="000D729E"/>
    <w:rsid w:val="001C3D70"/>
    <w:rsid w:val="001E129A"/>
    <w:rsid w:val="00386A60"/>
    <w:rsid w:val="00495DE3"/>
    <w:rsid w:val="006235B8"/>
    <w:rsid w:val="00692749"/>
    <w:rsid w:val="00760CE8"/>
    <w:rsid w:val="008A75A9"/>
    <w:rsid w:val="00A37019"/>
    <w:rsid w:val="00BC7894"/>
    <w:rsid w:val="00DC45C4"/>
    <w:rsid w:val="00E27C25"/>
    <w:rsid w:val="00ED2D78"/>
    <w:rsid w:val="00F6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31B957-7BB8-4941-8873-A472B081D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760CE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2"/>
    <w:next w:val="a2"/>
    <w:link w:val="10"/>
    <w:uiPriority w:val="9"/>
    <w:qFormat/>
    <w:rsid w:val="00DC45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DC45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DC45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DC45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C45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DC45C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C45C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DC45C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DC45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rsid w:val="000F3DF7"/>
    <w:rPr>
      <w:sz w:val="16"/>
      <w:szCs w:val="16"/>
    </w:rPr>
  </w:style>
  <w:style w:type="paragraph" w:styleId="a7">
    <w:name w:val="annotation text"/>
    <w:basedOn w:val="a2"/>
    <w:link w:val="a8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8">
    <w:name w:val="批注文字 字符"/>
    <w:basedOn w:val="a3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Revision"/>
    <w:hidden/>
    <w:uiPriority w:val="99"/>
    <w:semiHidden/>
    <w:rsid w:val="00DC45C4"/>
    <w:rPr>
      <w:rFonts w:ascii="Times New Roman" w:hAnsi="Times New Roman"/>
    </w:rPr>
  </w:style>
  <w:style w:type="numbering" w:styleId="111111">
    <w:name w:val="Outline List 2"/>
    <w:basedOn w:val="a5"/>
    <w:uiPriority w:val="99"/>
    <w:semiHidden/>
    <w:unhideWhenUsed/>
    <w:rsid w:val="00DC45C4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DC45C4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DC45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DC45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DC45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DC45C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DC45C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DC45C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DC45C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DC45C4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DC45C4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DC45C4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DC45C4"/>
    <w:rPr>
      <w:rFonts w:ascii="Tahoma" w:hAnsi="Tahoma" w:cs="Tahoma"/>
      <w:sz w:val="16"/>
      <w:szCs w:val="18"/>
    </w:rPr>
  </w:style>
  <w:style w:type="character" w:customStyle="1" w:styleId="ab">
    <w:name w:val="批注框文本 字符"/>
    <w:basedOn w:val="a3"/>
    <w:link w:val="aa"/>
    <w:uiPriority w:val="99"/>
    <w:semiHidden/>
    <w:rsid w:val="00DC45C4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DC45C4"/>
  </w:style>
  <w:style w:type="paragraph" w:styleId="ad">
    <w:name w:val="Block Text"/>
    <w:basedOn w:val="a2"/>
    <w:uiPriority w:val="99"/>
    <w:semiHidden/>
    <w:unhideWhenUsed/>
    <w:rsid w:val="00DC45C4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hAnsiTheme="minorHAnsi"/>
      <w:i/>
      <w:iCs/>
      <w:color w:val="5B9BD5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DC45C4"/>
    <w:pPr>
      <w:spacing w:after="120"/>
    </w:pPr>
  </w:style>
  <w:style w:type="character" w:customStyle="1" w:styleId="af">
    <w:name w:val="正文文本 字符"/>
    <w:basedOn w:val="a3"/>
    <w:link w:val="ae"/>
    <w:uiPriority w:val="99"/>
    <w:semiHidden/>
    <w:rsid w:val="00DC45C4"/>
    <w:rPr>
      <w:rFonts w:ascii="Times New Roman" w:hAnsi="Times New Roman"/>
    </w:rPr>
  </w:style>
  <w:style w:type="paragraph" w:styleId="23">
    <w:name w:val="Body Text 2"/>
    <w:basedOn w:val="a2"/>
    <w:link w:val="24"/>
    <w:uiPriority w:val="99"/>
    <w:semiHidden/>
    <w:unhideWhenUsed/>
    <w:rsid w:val="00DC45C4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DC45C4"/>
    <w:rPr>
      <w:rFonts w:ascii="Times New Roman" w:hAnsi="Times New Roman"/>
    </w:rPr>
  </w:style>
  <w:style w:type="paragraph" w:styleId="33">
    <w:name w:val="Body Text 3"/>
    <w:basedOn w:val="a2"/>
    <w:link w:val="34"/>
    <w:uiPriority w:val="99"/>
    <w:semiHidden/>
    <w:unhideWhenUsed/>
    <w:rsid w:val="00DC45C4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DC45C4"/>
    <w:rPr>
      <w:rFonts w:ascii="Times New Roman" w:hAnsi="Times New Roman"/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DC45C4"/>
    <w:pPr>
      <w:spacing w:after="0"/>
      <w:ind w:firstLine="360"/>
    </w:pPr>
  </w:style>
  <w:style w:type="character" w:customStyle="1" w:styleId="af1">
    <w:name w:val="正文首行缩进 字符"/>
    <w:basedOn w:val="af"/>
    <w:link w:val="af0"/>
    <w:uiPriority w:val="99"/>
    <w:semiHidden/>
    <w:rsid w:val="00DC45C4"/>
    <w:rPr>
      <w:rFonts w:ascii="Times New Roman" w:hAnsi="Times New Roman"/>
    </w:rPr>
  </w:style>
  <w:style w:type="paragraph" w:styleId="af2">
    <w:name w:val="Body Text Indent"/>
    <w:basedOn w:val="a2"/>
    <w:link w:val="af3"/>
    <w:uiPriority w:val="99"/>
    <w:semiHidden/>
    <w:unhideWhenUsed/>
    <w:rsid w:val="00DC45C4"/>
    <w:pPr>
      <w:spacing w:after="120"/>
      <w:ind w:left="360"/>
    </w:pPr>
  </w:style>
  <w:style w:type="character" w:customStyle="1" w:styleId="af3">
    <w:name w:val="正文文本缩进 字符"/>
    <w:basedOn w:val="a3"/>
    <w:link w:val="af2"/>
    <w:uiPriority w:val="99"/>
    <w:semiHidden/>
    <w:rsid w:val="00DC45C4"/>
    <w:rPr>
      <w:rFonts w:ascii="Times New Roman" w:hAnsi="Times New Roman"/>
    </w:rPr>
  </w:style>
  <w:style w:type="paragraph" w:styleId="25">
    <w:name w:val="Body Text First Indent 2"/>
    <w:basedOn w:val="af2"/>
    <w:link w:val="26"/>
    <w:uiPriority w:val="99"/>
    <w:semiHidden/>
    <w:unhideWhenUsed/>
    <w:rsid w:val="00DC45C4"/>
    <w:pPr>
      <w:spacing w:after="0"/>
      <w:ind w:firstLine="360"/>
    </w:pPr>
  </w:style>
  <w:style w:type="character" w:customStyle="1" w:styleId="26">
    <w:name w:val="正文首行缩进 2 字符"/>
    <w:basedOn w:val="af3"/>
    <w:link w:val="25"/>
    <w:uiPriority w:val="99"/>
    <w:semiHidden/>
    <w:rsid w:val="00DC45C4"/>
    <w:rPr>
      <w:rFonts w:ascii="Times New Roman" w:hAnsi="Times New Roman"/>
    </w:rPr>
  </w:style>
  <w:style w:type="paragraph" w:styleId="27">
    <w:name w:val="Body Text Indent 2"/>
    <w:basedOn w:val="a2"/>
    <w:link w:val="28"/>
    <w:uiPriority w:val="99"/>
    <w:semiHidden/>
    <w:unhideWhenUsed/>
    <w:rsid w:val="00DC45C4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DC45C4"/>
    <w:rPr>
      <w:rFonts w:ascii="Times New Roman" w:hAnsi="Times New Roman"/>
    </w:rPr>
  </w:style>
  <w:style w:type="paragraph" w:styleId="35">
    <w:name w:val="Body Text Indent 3"/>
    <w:basedOn w:val="a2"/>
    <w:link w:val="36"/>
    <w:uiPriority w:val="99"/>
    <w:semiHidden/>
    <w:unhideWhenUsed/>
    <w:rsid w:val="00DC45C4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DC45C4"/>
    <w:rPr>
      <w:rFonts w:ascii="Times New Roman" w:hAnsi="Times New Roman"/>
      <w:sz w:val="16"/>
      <w:szCs w:val="16"/>
    </w:rPr>
  </w:style>
  <w:style w:type="character" w:styleId="af4">
    <w:name w:val="Book Title"/>
    <w:basedOn w:val="a3"/>
    <w:uiPriority w:val="33"/>
    <w:qFormat/>
    <w:rsid w:val="00DC45C4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DC45C4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DC45C4"/>
    <w:pPr>
      <w:ind w:left="4320"/>
    </w:pPr>
  </w:style>
  <w:style w:type="character" w:customStyle="1" w:styleId="af7">
    <w:name w:val="结束语 字符"/>
    <w:basedOn w:val="a3"/>
    <w:link w:val="af6"/>
    <w:uiPriority w:val="99"/>
    <w:semiHidden/>
    <w:rsid w:val="00DC45C4"/>
    <w:rPr>
      <w:rFonts w:ascii="Times New Roman" w:hAnsi="Times New Roman"/>
    </w:rPr>
  </w:style>
  <w:style w:type="table" w:styleId="af8">
    <w:name w:val="Colorful Grid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C45C4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7"/>
    <w:next w:val="a7"/>
    <w:link w:val="afc"/>
    <w:uiPriority w:val="99"/>
    <w:semiHidden/>
    <w:unhideWhenUsed/>
    <w:rsid w:val="00DC45C4"/>
    <w:rPr>
      <w:b/>
      <w:bCs/>
    </w:rPr>
  </w:style>
  <w:style w:type="character" w:customStyle="1" w:styleId="afc">
    <w:name w:val="批注主题 字符"/>
    <w:basedOn w:val="a8"/>
    <w:link w:val="afb"/>
    <w:uiPriority w:val="99"/>
    <w:semiHidden/>
    <w:rsid w:val="00DC45C4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DC45C4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DC45C4"/>
  </w:style>
  <w:style w:type="character" w:customStyle="1" w:styleId="aff">
    <w:name w:val="日期 字符"/>
    <w:basedOn w:val="a3"/>
    <w:link w:val="afe"/>
    <w:uiPriority w:val="99"/>
    <w:semiHidden/>
    <w:rsid w:val="00DC45C4"/>
    <w:rPr>
      <w:rFonts w:ascii="Times New Roman" w:hAnsi="Times New Roman"/>
    </w:rPr>
  </w:style>
  <w:style w:type="paragraph" w:styleId="aff0">
    <w:name w:val="Document Map"/>
    <w:basedOn w:val="a2"/>
    <w:link w:val="aff1"/>
    <w:uiPriority w:val="99"/>
    <w:semiHidden/>
    <w:unhideWhenUsed/>
    <w:rsid w:val="00DC45C4"/>
    <w:rPr>
      <w:rFonts w:ascii="Segoe UI" w:hAnsi="Segoe UI" w:cs="Segoe UI"/>
      <w:sz w:val="16"/>
      <w:szCs w:val="16"/>
    </w:rPr>
  </w:style>
  <w:style w:type="character" w:customStyle="1" w:styleId="aff1">
    <w:name w:val="文档结构图 字符"/>
    <w:basedOn w:val="a3"/>
    <w:link w:val="aff0"/>
    <w:uiPriority w:val="99"/>
    <w:semiHidden/>
    <w:rsid w:val="00DC45C4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DC45C4"/>
  </w:style>
  <w:style w:type="character" w:customStyle="1" w:styleId="aff3">
    <w:name w:val="电子邮件签名 字符"/>
    <w:basedOn w:val="a3"/>
    <w:link w:val="aff2"/>
    <w:uiPriority w:val="99"/>
    <w:semiHidden/>
    <w:rsid w:val="00DC45C4"/>
    <w:rPr>
      <w:rFonts w:ascii="Times New Roman" w:hAnsi="Times New Roman"/>
    </w:rPr>
  </w:style>
  <w:style w:type="character" w:styleId="aff4">
    <w:name w:val="Emphasis"/>
    <w:basedOn w:val="a3"/>
    <w:uiPriority w:val="20"/>
    <w:qFormat/>
    <w:rsid w:val="00DC45C4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DC45C4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DC45C4"/>
    <w:rPr>
      <w:sz w:val="20"/>
      <w:szCs w:val="20"/>
    </w:rPr>
  </w:style>
  <w:style w:type="character" w:customStyle="1" w:styleId="aff7">
    <w:name w:val="尾注文本 字符"/>
    <w:basedOn w:val="a3"/>
    <w:link w:val="aff6"/>
    <w:uiPriority w:val="99"/>
    <w:semiHidden/>
    <w:rsid w:val="00DC45C4"/>
    <w:rPr>
      <w:rFonts w:ascii="Times New Roman" w:hAnsi="Times New Roman"/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DC45C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DC45C4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DC45C4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unhideWhenUsed/>
    <w:rsid w:val="00DC45C4"/>
    <w:pPr>
      <w:tabs>
        <w:tab w:val="center" w:pos="4680"/>
        <w:tab w:val="right" w:pos="9360"/>
      </w:tabs>
    </w:pPr>
  </w:style>
  <w:style w:type="character" w:customStyle="1" w:styleId="affc">
    <w:name w:val="页脚 字符"/>
    <w:basedOn w:val="a3"/>
    <w:link w:val="affb"/>
    <w:uiPriority w:val="99"/>
    <w:rsid w:val="00DC45C4"/>
    <w:rPr>
      <w:rFonts w:ascii="Times New Roman" w:hAnsi="Times New Roman"/>
    </w:rPr>
  </w:style>
  <w:style w:type="character" w:styleId="affd">
    <w:name w:val="footnote reference"/>
    <w:basedOn w:val="a3"/>
    <w:uiPriority w:val="99"/>
    <w:semiHidden/>
    <w:unhideWhenUsed/>
    <w:rsid w:val="00DC45C4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DC45C4"/>
    <w:rPr>
      <w:sz w:val="20"/>
      <w:szCs w:val="20"/>
    </w:rPr>
  </w:style>
  <w:style w:type="character" w:customStyle="1" w:styleId="afff">
    <w:name w:val="脚注文本 字符"/>
    <w:basedOn w:val="a3"/>
    <w:link w:val="affe"/>
    <w:uiPriority w:val="99"/>
    <w:semiHidden/>
    <w:rsid w:val="00DC45C4"/>
    <w:rPr>
      <w:rFonts w:ascii="Times New Roman" w:hAnsi="Times New Roman"/>
      <w:sz w:val="20"/>
      <w:szCs w:val="20"/>
    </w:rPr>
  </w:style>
  <w:style w:type="table" w:styleId="11">
    <w:name w:val="Grid Table 1 Light"/>
    <w:basedOn w:val="a4"/>
    <w:uiPriority w:val="46"/>
    <w:rsid w:val="00DC45C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C45C4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C45C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C45C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C45C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C45C4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C45C4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DC45C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C45C4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DC45C4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C45C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C45C4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C45C4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DC45C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C45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C45C4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C45C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C45C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C45C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C45C4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C45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DC45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C45C4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DC45C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C45C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C45C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C45C4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DC45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DC45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DC45C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C45C4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DC45C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C45C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C45C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C45C4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DC45C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DC45C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C45C4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C45C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C45C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C45C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C45C4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C45C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semiHidden/>
    <w:unhideWhenUsed/>
    <w:rsid w:val="00DC45C4"/>
    <w:rPr>
      <w:color w:val="2B579A"/>
      <w:shd w:val="clear" w:color="auto" w:fill="E1DFDD"/>
    </w:rPr>
  </w:style>
  <w:style w:type="paragraph" w:styleId="afff0">
    <w:name w:val="header"/>
    <w:basedOn w:val="a2"/>
    <w:link w:val="afff1"/>
    <w:uiPriority w:val="99"/>
    <w:unhideWhenUsed/>
    <w:rsid w:val="00DC45C4"/>
    <w:pPr>
      <w:tabs>
        <w:tab w:val="center" w:pos="4680"/>
        <w:tab w:val="right" w:pos="9360"/>
      </w:tabs>
    </w:pPr>
  </w:style>
  <w:style w:type="character" w:customStyle="1" w:styleId="afff1">
    <w:name w:val="页眉 字符"/>
    <w:basedOn w:val="a3"/>
    <w:link w:val="afff0"/>
    <w:uiPriority w:val="99"/>
    <w:rsid w:val="00DC45C4"/>
    <w:rPr>
      <w:rFonts w:ascii="Times New Roman" w:hAnsi="Times New Roman"/>
    </w:rPr>
  </w:style>
  <w:style w:type="character" w:styleId="HTML">
    <w:name w:val="HTML Acronym"/>
    <w:basedOn w:val="a3"/>
    <w:uiPriority w:val="99"/>
    <w:semiHidden/>
    <w:unhideWhenUsed/>
    <w:rsid w:val="00DC45C4"/>
  </w:style>
  <w:style w:type="paragraph" w:styleId="HTML0">
    <w:name w:val="HTML Address"/>
    <w:basedOn w:val="a2"/>
    <w:link w:val="HTML1"/>
    <w:uiPriority w:val="99"/>
    <w:semiHidden/>
    <w:unhideWhenUsed/>
    <w:rsid w:val="00DC45C4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DC45C4"/>
    <w:rPr>
      <w:rFonts w:ascii="Times New Roman" w:hAnsi="Times New Roman"/>
      <w:i/>
      <w:iCs/>
    </w:rPr>
  </w:style>
  <w:style w:type="character" w:styleId="HTML2">
    <w:name w:val="HTML Cite"/>
    <w:basedOn w:val="a3"/>
    <w:uiPriority w:val="99"/>
    <w:semiHidden/>
    <w:unhideWhenUsed/>
    <w:rsid w:val="00DC45C4"/>
    <w:rPr>
      <w:i/>
      <w:iCs/>
    </w:rPr>
  </w:style>
  <w:style w:type="character" w:styleId="HTML3">
    <w:name w:val="HTML Code"/>
    <w:basedOn w:val="a3"/>
    <w:uiPriority w:val="99"/>
    <w:semiHidden/>
    <w:unhideWhenUsed/>
    <w:rsid w:val="00DC45C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C45C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C45C4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C45C4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DC45C4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DC45C4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C45C4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C45C4"/>
    <w:rPr>
      <w:i/>
      <w:iCs/>
    </w:rPr>
  </w:style>
  <w:style w:type="character" w:styleId="afff2">
    <w:name w:val="Hyperlink"/>
    <w:basedOn w:val="a3"/>
    <w:uiPriority w:val="99"/>
    <w:semiHidden/>
    <w:unhideWhenUsed/>
    <w:rsid w:val="00DC45C4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DC45C4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DC45C4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DC45C4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DC45C4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DC45C4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DC45C4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DC45C4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DC45C4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DC45C4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DC45C4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DC45C4"/>
    <w:rPr>
      <w:i/>
      <w:iCs/>
      <w:color w:val="5B9BD5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DC45C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6">
    <w:name w:val="明显引用 字符"/>
    <w:basedOn w:val="a3"/>
    <w:link w:val="afff5"/>
    <w:uiPriority w:val="30"/>
    <w:rsid w:val="00DC45C4"/>
    <w:rPr>
      <w:rFonts w:ascii="Times New Roman" w:hAnsi="Times New Roman"/>
      <w:i/>
      <w:iCs/>
      <w:color w:val="5B9BD5" w:themeColor="accent1"/>
    </w:rPr>
  </w:style>
  <w:style w:type="character" w:styleId="afff7">
    <w:name w:val="Intense Reference"/>
    <w:basedOn w:val="a3"/>
    <w:uiPriority w:val="32"/>
    <w:qFormat/>
    <w:rsid w:val="00DC45C4"/>
    <w:rPr>
      <w:b/>
      <w:bCs/>
      <w:smallCaps/>
      <w:color w:val="5B9BD5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DC45C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DC45C4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DC45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DC45C4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DC45C4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DC45C4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DC45C4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DC45C4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DC45C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DC45C4"/>
  </w:style>
  <w:style w:type="paragraph" w:styleId="afffc">
    <w:name w:val="List"/>
    <w:basedOn w:val="a2"/>
    <w:uiPriority w:val="99"/>
    <w:semiHidden/>
    <w:unhideWhenUsed/>
    <w:rsid w:val="00DC45C4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DC45C4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DC45C4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DC45C4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DC45C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C45C4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C45C4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C45C4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C45C4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C45C4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DC45C4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DC45C4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DC45C4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DC45C4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DC45C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C45C4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C45C4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C45C4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C45C4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C45C4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DC45C4"/>
    <w:pPr>
      <w:ind w:left="720"/>
      <w:contextualSpacing/>
    </w:pPr>
  </w:style>
  <w:style w:type="table" w:styleId="13">
    <w:name w:val="List Table 1 Light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DC45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DC45C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C45C4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DC45C4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C45C4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C45C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C45C4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DC45C4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C45C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C45C4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C45C4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C45C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C45C4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C45C4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C45C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DC45C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C45C4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DC45C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C45C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C45C4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C45C4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DC45C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C45C4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DC45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C45C4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DC45C4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C45C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C45C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C45C4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DC45C4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DC45C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C45C4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C45C4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C45C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C45C4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C45C4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C45C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DC45C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DC45C4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DC45C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DC45C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DC45C4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DC45C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DC45C4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DC45C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semiHidden/>
    <w:unhideWhenUsed/>
    <w:rsid w:val="00DC45C4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DC45C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DC45C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DC45C4"/>
    <w:pPr>
      <w:widowControl w:val="0"/>
      <w:jc w:val="both"/>
    </w:pPr>
    <w:rPr>
      <w:rFonts w:ascii="Times New Roman" w:hAnsi="Times New Roman"/>
    </w:rPr>
  </w:style>
  <w:style w:type="paragraph" w:styleId="affff4">
    <w:name w:val="Normal (Web)"/>
    <w:basedOn w:val="a2"/>
    <w:uiPriority w:val="99"/>
    <w:semiHidden/>
    <w:unhideWhenUsed/>
    <w:rsid w:val="00DC45C4"/>
    <w:rPr>
      <w:rFonts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DC45C4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DC45C4"/>
  </w:style>
  <w:style w:type="character" w:customStyle="1" w:styleId="affff7">
    <w:name w:val="注释标题 字符"/>
    <w:basedOn w:val="a3"/>
    <w:link w:val="affff6"/>
    <w:uiPriority w:val="99"/>
    <w:semiHidden/>
    <w:rsid w:val="00DC45C4"/>
    <w:rPr>
      <w:rFonts w:ascii="Times New Roman" w:hAnsi="Times New Roman"/>
    </w:rPr>
  </w:style>
  <w:style w:type="character" w:styleId="affff8">
    <w:name w:val="page number"/>
    <w:basedOn w:val="a3"/>
    <w:uiPriority w:val="99"/>
    <w:semiHidden/>
    <w:unhideWhenUsed/>
    <w:rsid w:val="00DC45C4"/>
  </w:style>
  <w:style w:type="character" w:styleId="affff9">
    <w:name w:val="Placeholder Text"/>
    <w:basedOn w:val="a3"/>
    <w:uiPriority w:val="99"/>
    <w:semiHidden/>
    <w:rsid w:val="00DC45C4"/>
    <w:rPr>
      <w:color w:val="808080"/>
    </w:rPr>
  </w:style>
  <w:style w:type="table" w:styleId="17">
    <w:name w:val="Plain Table 1"/>
    <w:basedOn w:val="a4"/>
    <w:uiPriority w:val="41"/>
    <w:rsid w:val="00DC45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DC45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C45C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DC45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C45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DC45C4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DC45C4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DC45C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DC45C4"/>
    <w:rPr>
      <w:rFonts w:ascii="Times New Roman" w:hAnsi="Times New Roman"/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DC45C4"/>
  </w:style>
  <w:style w:type="character" w:customStyle="1" w:styleId="afffff">
    <w:name w:val="称呼 字符"/>
    <w:basedOn w:val="a3"/>
    <w:link w:val="affffe"/>
    <w:uiPriority w:val="99"/>
    <w:semiHidden/>
    <w:rsid w:val="00DC45C4"/>
    <w:rPr>
      <w:rFonts w:ascii="Times New Roman" w:hAnsi="Times New Roman"/>
    </w:rPr>
  </w:style>
  <w:style w:type="paragraph" w:styleId="afffff0">
    <w:name w:val="Signature"/>
    <w:basedOn w:val="a2"/>
    <w:link w:val="afffff1"/>
    <w:uiPriority w:val="99"/>
    <w:semiHidden/>
    <w:unhideWhenUsed/>
    <w:rsid w:val="00DC45C4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DC45C4"/>
    <w:rPr>
      <w:rFonts w:ascii="Times New Roman" w:hAnsi="Times New Roman"/>
    </w:rPr>
  </w:style>
  <w:style w:type="character" w:customStyle="1" w:styleId="SmartHyperlink">
    <w:name w:val="Smart Hyperlink"/>
    <w:basedOn w:val="a3"/>
    <w:uiPriority w:val="99"/>
    <w:semiHidden/>
    <w:unhideWhenUsed/>
    <w:rsid w:val="00DC45C4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DC45C4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DC45C4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DC45C4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DC45C4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DC45C4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DC45C4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DC45C4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C45C4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DC45C4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DC45C4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DC45C4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DC45C4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C45C4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DC45C4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C45C4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Table Grid"/>
    <w:basedOn w:val="a4"/>
    <w:uiPriority w:val="39"/>
    <w:rsid w:val="00DC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DC45C4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DC45C4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DC45C4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DC45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DC45C4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DC45C4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DC45C4"/>
  </w:style>
  <w:style w:type="table" w:styleId="afffffd">
    <w:name w:val="Table Professional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DC45C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DC45C4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DC45C4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DC45C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DC45C4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DC45C4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C45C4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DC45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DC4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1">
    <w:name w:val="toa heading"/>
    <w:basedOn w:val="a2"/>
    <w:next w:val="a2"/>
    <w:uiPriority w:val="99"/>
    <w:semiHidden/>
    <w:unhideWhenUsed/>
    <w:rsid w:val="00DC45C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DC45C4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DC45C4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DC45C4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DC45C4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DC45C4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DC45C4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DC45C4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DC45C4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DC45C4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DC45C4"/>
    <w:pPr>
      <w:outlineLvl w:val="9"/>
    </w:pPr>
  </w:style>
  <w:style w:type="character" w:customStyle="1" w:styleId="UnresolvedMention">
    <w:name w:val="Unresolved Mention"/>
    <w:basedOn w:val="a3"/>
    <w:uiPriority w:val="99"/>
    <w:semiHidden/>
    <w:unhideWhenUsed/>
    <w:rsid w:val="00DC45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4-01-22T09:22:00Z</dcterms:created>
  <dcterms:modified xsi:type="dcterms:W3CDTF">2024-01-2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1-16T13:35:15Z</vt:filetime>
  </property>
</Properties>
</file>